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06022" w14:textId="3411A2AA" w:rsidR="009D1338" w:rsidRPr="00C3473E" w:rsidRDefault="008511CB" w:rsidP="00C75158">
      <w:pPr>
        <w:pStyle w:val="BodyText"/>
        <w:spacing w:after="0"/>
        <w:rPr>
          <w:rFonts w:ascii="Calibri" w:hAnsi="Calibri" w:cs="Calibri"/>
          <w:b/>
          <w:bCs/>
          <w:sz w:val="20"/>
          <w:szCs w:val="20"/>
        </w:rPr>
      </w:pPr>
      <w:r w:rsidRPr="00C3473E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6528A1" w:rsidRPr="00C3473E">
        <w:rPr>
          <w:rFonts w:ascii="Calibri" w:hAnsi="Calibri" w:cs="Calibri"/>
          <w:b/>
          <w:bCs/>
          <w:sz w:val="20"/>
          <w:szCs w:val="20"/>
        </w:rPr>
        <w:t>S</w:t>
      </w:r>
      <w:r w:rsidR="00F53EAF" w:rsidRPr="00C3473E">
        <w:rPr>
          <w:rFonts w:ascii="Calibri" w:hAnsi="Calibri" w:cs="Calibri"/>
          <w:b/>
          <w:bCs/>
          <w:sz w:val="20"/>
          <w:szCs w:val="20"/>
        </w:rPr>
        <w:t>2</w:t>
      </w:r>
      <w:r w:rsidRPr="00C3473E">
        <w:rPr>
          <w:rFonts w:ascii="Calibri" w:hAnsi="Calibri" w:cs="Calibri"/>
          <w:b/>
          <w:bCs/>
          <w:sz w:val="20"/>
          <w:szCs w:val="20"/>
        </w:rPr>
        <w:t>. Eligibility criteria based on the PICO framework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372"/>
        <w:gridCol w:w="4171"/>
      </w:tblGrid>
      <w:tr w:rsidR="00AF263A" w:rsidRPr="006528A1" w14:paraId="1887EEAE" w14:textId="6626F919" w:rsidTr="006528A1"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C9AB6" w14:textId="4A85089F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PICO(s)</w:t>
            </w:r>
          </w:p>
        </w:tc>
        <w:tc>
          <w:tcPr>
            <w:tcW w:w="2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3758" w14:textId="7C1B3709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Inclu</w:t>
            </w:r>
            <w:r w:rsidR="004A66E2"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ded</w:t>
            </w: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1525" w14:textId="64A255B7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Exclu</w:t>
            </w:r>
            <w:r w:rsidR="004A66E2"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ded</w:t>
            </w:r>
          </w:p>
        </w:tc>
      </w:tr>
      <w:tr w:rsidR="00AF263A" w:rsidRPr="006528A1" w14:paraId="66FF6651" w14:textId="2B328602" w:rsidTr="006528A1">
        <w:tc>
          <w:tcPr>
            <w:tcW w:w="547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31DC5291" w14:textId="473E5FF3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844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C5857D8" w14:textId="77306B86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 xml:space="preserve">Youth aged 15-30 years in </w:t>
            </w:r>
            <w:r w:rsidR="00AF38BD" w:rsidRPr="006528A1">
              <w:rPr>
                <w:rFonts w:ascii="Calibri" w:hAnsi="Calibri" w:cs="Calibri"/>
                <w:sz w:val="18"/>
                <w:szCs w:val="18"/>
              </w:rPr>
              <w:t>low- or middle-income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 countries</w:t>
            </w:r>
            <w:r w:rsidR="00DF4B38" w:rsidRPr="006528A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F38BD" w:rsidRPr="006528A1">
              <w:rPr>
                <w:rFonts w:ascii="Calibri" w:hAnsi="Calibri" w:cs="Calibri"/>
                <w:sz w:val="18"/>
                <w:szCs w:val="18"/>
              </w:rPr>
              <w:t xml:space="preserve">as </w:t>
            </w:r>
            <w:r w:rsidR="00DF4B38" w:rsidRPr="006528A1">
              <w:rPr>
                <w:rFonts w:ascii="Calibri" w:hAnsi="Calibri" w:cs="Calibri"/>
                <w:sz w:val="18"/>
                <w:szCs w:val="18"/>
              </w:rPr>
              <w:t>classified by the World Bank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9CD4F0C" w14:textId="000F9132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Individuals &lt;15 years old</w:t>
            </w:r>
            <w:r w:rsidR="008C55E6" w:rsidRPr="006528A1">
              <w:rPr>
                <w:rFonts w:ascii="Calibri" w:hAnsi="Calibri" w:cs="Calibri"/>
                <w:sz w:val="18"/>
                <w:szCs w:val="18"/>
              </w:rPr>
              <w:t xml:space="preserve"> or </w:t>
            </w:r>
            <w:r w:rsidRPr="006528A1">
              <w:rPr>
                <w:rFonts w:ascii="Calibri" w:hAnsi="Calibri" w:cs="Calibri"/>
                <w:sz w:val="18"/>
                <w:szCs w:val="18"/>
              </w:rPr>
              <w:t>&gt;30 years old</w:t>
            </w:r>
          </w:p>
          <w:p w14:paraId="142EEB23" w14:textId="12310A0D" w:rsidR="007003EB" w:rsidRPr="006528A1" w:rsidRDefault="007003EB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Not in LMIC country setting</w:t>
            </w:r>
          </w:p>
        </w:tc>
      </w:tr>
      <w:tr w:rsidR="00AF263A" w:rsidRPr="006528A1" w14:paraId="14406CA2" w14:textId="10C84589" w:rsidTr="006528A1">
        <w:tc>
          <w:tcPr>
            <w:tcW w:w="547" w:type="pct"/>
            <w:vAlign w:val="center"/>
          </w:tcPr>
          <w:p w14:paraId="6F053200" w14:textId="3C7F5637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844" w:type="pct"/>
            <w:vAlign w:val="center"/>
          </w:tcPr>
          <w:p w14:paraId="3BCB5E38" w14:textId="0B7EE78B" w:rsidR="00AF263A" w:rsidRPr="006528A1" w:rsidRDefault="00483846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School, community or healthcare setting based</w:t>
            </w:r>
            <w:r w:rsidR="002D558F" w:rsidRPr="006528A1">
              <w:rPr>
                <w:rFonts w:ascii="Calibri" w:hAnsi="Calibri" w:cs="Calibri"/>
                <w:sz w:val="18"/>
                <w:szCs w:val="18"/>
              </w:rPr>
              <w:t>, p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>eer</w:t>
            </w:r>
            <w:r w:rsidR="00BD246E">
              <w:rPr>
                <w:rFonts w:ascii="Calibri" w:hAnsi="Calibri" w:cs="Calibri"/>
                <w:sz w:val="18"/>
                <w:szCs w:val="18"/>
              </w:rPr>
              <w:t>*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>-</w:t>
            </w:r>
            <w:r w:rsidR="002D558F" w:rsidRPr="006528A1">
              <w:rPr>
                <w:rFonts w:ascii="Calibri" w:hAnsi="Calibri" w:cs="Calibri"/>
                <w:sz w:val="18"/>
                <w:szCs w:val="18"/>
              </w:rPr>
              <w:t xml:space="preserve">based </w:t>
            </w:r>
            <w:r w:rsidR="00247904" w:rsidRPr="006528A1">
              <w:rPr>
                <w:rFonts w:ascii="Calibri" w:hAnsi="Calibri" w:cs="Calibri"/>
                <w:sz w:val="18"/>
                <w:szCs w:val="18"/>
              </w:rPr>
              <w:t xml:space="preserve">mental health </w:t>
            </w:r>
            <w:r w:rsidR="002D558F" w:rsidRPr="006528A1">
              <w:rPr>
                <w:rFonts w:ascii="Calibri" w:hAnsi="Calibri" w:cs="Calibri"/>
                <w:sz w:val="18"/>
                <w:szCs w:val="18"/>
              </w:rPr>
              <w:t>supports, programs or services</w:t>
            </w:r>
          </w:p>
          <w:p w14:paraId="2FE44C2A" w14:textId="77777777" w:rsidR="004547A3" w:rsidRPr="006528A1" w:rsidRDefault="004547A3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Any mode of delivery (in-person, online)</w:t>
            </w:r>
          </w:p>
          <w:p w14:paraId="355C1E84" w14:textId="5654AA7D" w:rsidR="006F1669" w:rsidRPr="006528A1" w:rsidRDefault="00BD246E" w:rsidP="006528A1">
            <w:pPr>
              <w:pStyle w:val="BodyText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*</w:t>
            </w:r>
            <w:r w:rsidR="006F166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>Definition of a peer:</w:t>
            </w:r>
            <w:r w:rsidR="00E72397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ersons belonging to the same age grou</w:t>
            </w:r>
            <w:r w:rsidR="004A4BB7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="00E72397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or those with lived experience of mental health challenges or illness</w:t>
            </w:r>
            <w:r w:rsidR="00F4586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. </w:t>
            </w:r>
            <w:r w:rsidR="004A4BB7">
              <w:rPr>
                <w:rFonts w:ascii="Calibri" w:hAnsi="Calibri" w:cs="Calibri"/>
                <w:i/>
                <w:iCs/>
                <w:sz w:val="18"/>
                <w:szCs w:val="18"/>
              </w:rPr>
              <w:t>A peer may have</w:t>
            </w:r>
            <w:r w:rsidR="00E72397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additional specific characteristics (e.g., health status, bereavement, or other lived contexts) beyond age shared or experience of mental illness</w:t>
            </w:r>
            <w:r w:rsidR="004A4BB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that</w:t>
            </w:r>
            <w:r w:rsidR="00E72397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ay also shape the nature and mechanisms of support. </w:t>
            </w:r>
          </w:p>
        </w:tc>
        <w:tc>
          <w:tcPr>
            <w:tcW w:w="1609" w:type="pct"/>
            <w:vAlign w:val="center"/>
          </w:tcPr>
          <w:p w14:paraId="7D73E47A" w14:textId="0E69461B" w:rsidR="00AF263A" w:rsidRPr="006528A1" w:rsidRDefault="00C408F2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Pharmac</w:t>
            </w:r>
            <w:r w:rsidR="00EB6C0A" w:rsidRPr="006528A1">
              <w:rPr>
                <w:rFonts w:ascii="Calibri" w:hAnsi="Calibri" w:cs="Calibri"/>
                <w:sz w:val="18"/>
                <w:szCs w:val="18"/>
              </w:rPr>
              <w:t>ological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 interventions</w:t>
            </w:r>
          </w:p>
          <w:p w14:paraId="70E7C5AF" w14:textId="29595F93" w:rsidR="00C408F2" w:rsidRPr="006528A1" w:rsidRDefault="00C408F2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Interventions that</w:t>
            </w:r>
            <w:r w:rsidR="00BB1684" w:rsidRPr="006528A1">
              <w:rPr>
                <w:rFonts w:ascii="Calibri" w:hAnsi="Calibri" w:cs="Calibri"/>
                <w:sz w:val="18"/>
                <w:szCs w:val="18"/>
              </w:rPr>
              <w:t xml:space="preserve"> are not peer-based</w:t>
            </w:r>
          </w:p>
          <w:p w14:paraId="2A0B72D0" w14:textId="45F676C5" w:rsidR="00E05340" w:rsidRPr="006528A1" w:rsidRDefault="00E05340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Interventions that are exclusively provided by mental health professionals</w:t>
            </w:r>
          </w:p>
        </w:tc>
      </w:tr>
      <w:tr w:rsidR="00AF263A" w:rsidRPr="006528A1" w14:paraId="68E29235" w14:textId="689E189B" w:rsidTr="006528A1">
        <w:tc>
          <w:tcPr>
            <w:tcW w:w="547" w:type="pct"/>
            <w:shd w:val="clear" w:color="auto" w:fill="E8E8E8" w:themeFill="background2"/>
            <w:vAlign w:val="center"/>
          </w:tcPr>
          <w:p w14:paraId="069438E1" w14:textId="7B51D51E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Comparator</w:t>
            </w:r>
          </w:p>
        </w:tc>
        <w:tc>
          <w:tcPr>
            <w:tcW w:w="2844" w:type="pct"/>
            <w:shd w:val="clear" w:color="auto" w:fill="E8E8E8" w:themeFill="background2"/>
            <w:vAlign w:val="center"/>
          </w:tcPr>
          <w:p w14:paraId="7F56C1C9" w14:textId="4F42A104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Any or none</w:t>
            </w:r>
          </w:p>
        </w:tc>
        <w:tc>
          <w:tcPr>
            <w:tcW w:w="1609" w:type="pct"/>
            <w:shd w:val="clear" w:color="auto" w:fill="E8E8E8" w:themeFill="background2"/>
            <w:vAlign w:val="center"/>
          </w:tcPr>
          <w:p w14:paraId="3E55491C" w14:textId="77777777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F263A" w:rsidRPr="006528A1" w14:paraId="04E2E0CF" w14:textId="1C035A29" w:rsidTr="006528A1">
        <w:tc>
          <w:tcPr>
            <w:tcW w:w="547" w:type="pct"/>
            <w:vAlign w:val="center"/>
          </w:tcPr>
          <w:p w14:paraId="6CE3F82E" w14:textId="4906FEAC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844" w:type="pct"/>
            <w:vAlign w:val="center"/>
          </w:tcPr>
          <w:p w14:paraId="66686566" w14:textId="7256448B" w:rsidR="00AF263A" w:rsidRPr="006528A1" w:rsidRDefault="00C75158" w:rsidP="006528A1">
            <w:pPr>
              <w:pStyle w:val="BodyText"/>
              <w:spacing w:after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Quantitative: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 xml:space="preserve">Incidence, prevalence, </w:t>
            </w:r>
            <w:r w:rsidR="00CE4FBE">
              <w:rPr>
                <w:rFonts w:ascii="Calibri" w:hAnsi="Calibri" w:cs="Calibri"/>
                <w:sz w:val="18"/>
                <w:szCs w:val="18"/>
              </w:rPr>
              <w:t xml:space="preserve">or 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>severity of mental illness</w:t>
            </w:r>
            <w:r w:rsidR="00BD246E">
              <w:rPr>
                <w:rFonts w:ascii="Calibri" w:hAnsi="Calibri" w:cs="Calibri"/>
                <w:sz w:val="18"/>
                <w:szCs w:val="18"/>
              </w:rPr>
              <w:t>*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>Psycho</w:t>
            </w:r>
            <w:r w:rsidR="008A78AB" w:rsidRPr="006528A1">
              <w:rPr>
                <w:rFonts w:ascii="Calibri" w:hAnsi="Calibri" w:cs="Calibri"/>
                <w:sz w:val="18"/>
                <w:szCs w:val="18"/>
              </w:rPr>
              <w:t>social outcomes</w:t>
            </w:r>
            <w:r w:rsidR="004D52CC">
              <w:rPr>
                <w:rFonts w:ascii="Calibri" w:hAnsi="Calibri" w:cs="Calibri"/>
                <w:sz w:val="18"/>
                <w:szCs w:val="18"/>
              </w:rPr>
              <w:t>**</w:t>
            </w:r>
            <w:r w:rsidR="008A78AB" w:rsidRPr="006528A1">
              <w:rPr>
                <w:rFonts w:ascii="Calibri" w:hAnsi="Calibri" w:cs="Calibri"/>
                <w:sz w:val="18"/>
                <w:szCs w:val="18"/>
              </w:rPr>
              <w:t xml:space="preserve"> (e.g., quality of life, </w:t>
            </w:r>
            <w:r w:rsidR="00D63A66">
              <w:rPr>
                <w:rFonts w:ascii="Calibri" w:hAnsi="Calibri" w:cs="Calibri"/>
                <w:sz w:val="18"/>
                <w:szCs w:val="18"/>
              </w:rPr>
              <w:t xml:space="preserve">mental </w:t>
            </w:r>
            <w:r w:rsidR="008A78AB" w:rsidRPr="006528A1">
              <w:rPr>
                <w:rFonts w:ascii="Calibri" w:hAnsi="Calibri" w:cs="Calibri"/>
                <w:sz w:val="18"/>
                <w:szCs w:val="18"/>
              </w:rPr>
              <w:t>well-being, social functioning)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AF263A" w:rsidRPr="006528A1">
              <w:rPr>
                <w:rFonts w:ascii="Calibri" w:hAnsi="Calibri" w:cs="Calibri"/>
                <w:sz w:val="18"/>
                <w:szCs w:val="18"/>
              </w:rPr>
              <w:t>Mental health-related knowledge, attitudes, health-seeking behaviour</w:t>
            </w:r>
          </w:p>
          <w:p w14:paraId="51646BDC" w14:textId="3816B1BA" w:rsidR="006F1669" w:rsidRDefault="00BD246E" w:rsidP="006528A1">
            <w:pPr>
              <w:pStyle w:val="BodyText"/>
              <w:spacing w:after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*</w:t>
            </w:r>
            <w:r w:rsidR="006F166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Definition of mental </w:t>
            </w:r>
            <w:r w:rsidR="001C700A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illness or </w:t>
            </w:r>
            <w:r w:rsidR="006C32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mental </w:t>
            </w:r>
            <w:r w:rsidR="001C700A">
              <w:rPr>
                <w:rFonts w:ascii="Calibri" w:hAnsi="Calibri" w:cs="Calibri"/>
                <w:i/>
                <w:iCs/>
                <w:sz w:val="18"/>
                <w:szCs w:val="18"/>
              </w:rPr>
              <w:t>health</w:t>
            </w:r>
            <w:r w:rsidR="006F166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="00A259E7">
              <w:rPr>
                <w:rFonts w:ascii="Calibri" w:hAnsi="Calibri" w:cs="Calibri"/>
                <w:i/>
                <w:iCs/>
                <w:sz w:val="18"/>
                <w:szCs w:val="18"/>
              </w:rPr>
              <w:t>conditions</w:t>
            </w:r>
            <w:r w:rsidR="006F166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>:</w:t>
            </w:r>
            <w:r w:rsidR="003379D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="00EB6C0A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clinical outcomes </w:t>
            </w:r>
            <w:r w:rsidR="003379D9" w:rsidRPr="006528A1">
              <w:rPr>
                <w:rFonts w:ascii="Calibri" w:hAnsi="Calibri" w:cs="Calibri"/>
                <w:i/>
                <w:iCs/>
                <w:sz w:val="18"/>
                <w:szCs w:val="18"/>
              </w:rPr>
              <w:t>classified in ICD-10 or DSM-IV, measured by a healthcare professional or using a validated tool</w:t>
            </w:r>
            <w:r w:rsidR="008B34B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(see Table S4)</w:t>
            </w:r>
          </w:p>
          <w:p w14:paraId="06C420A4" w14:textId="3D0A8A97" w:rsidR="004D52CC" w:rsidRPr="006528A1" w:rsidRDefault="004D52CC" w:rsidP="006528A1">
            <w:pPr>
              <w:pStyle w:val="BodyText"/>
              <w:spacing w:after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**Definition of psychosocial outcomes:</w:t>
            </w:r>
            <w:r w:rsidR="00102091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="00255622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Changes to </w:t>
            </w:r>
            <w:r w:rsidR="007B1D97">
              <w:rPr>
                <w:rFonts w:ascii="Calibri" w:hAnsi="Calibri" w:cs="Calibri"/>
                <w:i/>
                <w:iCs/>
                <w:sz w:val="18"/>
                <w:szCs w:val="18"/>
              </w:rPr>
              <w:t>the psychological and social well-being of an individual (see Table S4)</w:t>
            </w:r>
          </w:p>
          <w:p w14:paraId="00B4E564" w14:textId="50712626" w:rsidR="003379D9" w:rsidRPr="006528A1" w:rsidRDefault="008C55E6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Qualitative: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379D9" w:rsidRPr="006528A1">
              <w:rPr>
                <w:rFonts w:ascii="Calibri" w:hAnsi="Calibri" w:cs="Calibri"/>
                <w:sz w:val="18"/>
                <w:szCs w:val="18"/>
              </w:rPr>
              <w:t>Experiences with the intervention</w:t>
            </w:r>
            <w:r w:rsidRPr="006528A1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7D2648">
              <w:rPr>
                <w:rFonts w:ascii="Calibri" w:hAnsi="Calibri" w:cs="Calibri"/>
                <w:sz w:val="18"/>
                <w:szCs w:val="18"/>
              </w:rPr>
              <w:t>Perspectives</w:t>
            </w:r>
            <w:r w:rsidR="003379D9" w:rsidRPr="006528A1">
              <w:rPr>
                <w:rFonts w:ascii="Calibri" w:hAnsi="Calibri" w:cs="Calibri"/>
                <w:sz w:val="18"/>
                <w:szCs w:val="18"/>
              </w:rPr>
              <w:t xml:space="preserve"> about the intervention’s importance, feasibility, acceptability, accessibility</w:t>
            </w:r>
          </w:p>
        </w:tc>
        <w:tc>
          <w:tcPr>
            <w:tcW w:w="1609" w:type="pct"/>
            <w:vAlign w:val="center"/>
          </w:tcPr>
          <w:p w14:paraId="36D0D75D" w14:textId="502EDAC6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F263A" w:rsidRPr="006528A1" w14:paraId="7149F51D" w14:textId="5D72D506" w:rsidTr="006528A1">
        <w:tc>
          <w:tcPr>
            <w:tcW w:w="547" w:type="pct"/>
            <w:shd w:val="clear" w:color="auto" w:fill="E8E8E8" w:themeFill="background2"/>
            <w:vAlign w:val="center"/>
          </w:tcPr>
          <w:p w14:paraId="281D119A" w14:textId="09D6E89D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tudy </w:t>
            </w:r>
            <w:r w:rsidR="007003EB"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Designs</w:t>
            </w:r>
          </w:p>
        </w:tc>
        <w:tc>
          <w:tcPr>
            <w:tcW w:w="2844" w:type="pct"/>
            <w:shd w:val="clear" w:color="auto" w:fill="E8E8E8" w:themeFill="background2"/>
            <w:vAlign w:val="center"/>
          </w:tcPr>
          <w:p w14:paraId="673D70F2" w14:textId="5BE88DB2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Randomized or non-randomized interventional studies</w:t>
            </w:r>
          </w:p>
          <w:p w14:paraId="7E390281" w14:textId="74EA05D5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Qualitative studies</w:t>
            </w:r>
            <w:r w:rsidR="00EB6C0A" w:rsidRPr="006528A1">
              <w:rPr>
                <w:rFonts w:ascii="Calibri" w:hAnsi="Calibri" w:cs="Calibri"/>
                <w:sz w:val="18"/>
                <w:szCs w:val="18"/>
              </w:rPr>
              <w:t xml:space="preserve"> on an </w:t>
            </w:r>
            <w:r w:rsidR="0095304E" w:rsidRPr="006528A1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609" w:type="pct"/>
            <w:shd w:val="clear" w:color="auto" w:fill="E8E8E8" w:themeFill="background2"/>
            <w:vAlign w:val="center"/>
          </w:tcPr>
          <w:p w14:paraId="06F8C406" w14:textId="77777777" w:rsidR="00AF263A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Literature reviews</w:t>
            </w:r>
          </w:p>
          <w:p w14:paraId="6C220C97" w14:textId="454DE390" w:rsidR="009D4714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Observational studies</w:t>
            </w:r>
            <w:r w:rsidR="007003EB" w:rsidRPr="006528A1">
              <w:rPr>
                <w:rFonts w:ascii="Calibri" w:hAnsi="Calibri" w:cs="Calibri"/>
                <w:sz w:val="18"/>
                <w:szCs w:val="18"/>
              </w:rPr>
              <w:t>/non-interventional studies</w:t>
            </w:r>
          </w:p>
        </w:tc>
      </w:tr>
      <w:tr w:rsidR="00AF263A" w:rsidRPr="006528A1" w14:paraId="0D155E2C" w14:textId="0D6EF20A" w:rsidTr="006528A1"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20EEDA79" w14:textId="736DBF9F" w:rsidR="00AF263A" w:rsidRPr="006528A1" w:rsidRDefault="007003EB" w:rsidP="006528A1">
            <w:pPr>
              <w:pStyle w:val="BodyText"/>
              <w:spacing w:after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528A1">
              <w:rPr>
                <w:rFonts w:ascii="Calibri" w:hAnsi="Calibri" w:cs="Calibri"/>
                <w:b/>
                <w:bCs/>
                <w:sz w:val="18"/>
                <w:szCs w:val="18"/>
              </w:rPr>
              <w:t>Publication Type</w:t>
            </w:r>
          </w:p>
        </w:tc>
        <w:tc>
          <w:tcPr>
            <w:tcW w:w="2844" w:type="pct"/>
            <w:tcBorders>
              <w:bottom w:val="single" w:sz="4" w:space="0" w:color="auto"/>
            </w:tcBorders>
            <w:vAlign w:val="center"/>
          </w:tcPr>
          <w:p w14:paraId="3C01DC5D" w14:textId="77777777" w:rsidR="007003EB" w:rsidRPr="006528A1" w:rsidRDefault="00AF263A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English</w:t>
            </w:r>
          </w:p>
          <w:p w14:paraId="0768D6FE" w14:textId="77777777" w:rsidR="007003EB" w:rsidRPr="006528A1" w:rsidRDefault="007003EB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Published after 2002</w:t>
            </w:r>
          </w:p>
          <w:p w14:paraId="064008B6" w14:textId="4B29048D" w:rsidR="007003EB" w:rsidRPr="006528A1" w:rsidRDefault="007003EB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Peer reviewed articles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vAlign w:val="center"/>
          </w:tcPr>
          <w:p w14:paraId="38FC6FD0" w14:textId="77777777" w:rsidR="0095304E" w:rsidRPr="006528A1" w:rsidRDefault="0095304E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Not English</w:t>
            </w:r>
          </w:p>
          <w:p w14:paraId="6A988F73" w14:textId="77777777" w:rsidR="0095304E" w:rsidRPr="006528A1" w:rsidRDefault="0095304E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Published before 2002</w:t>
            </w:r>
          </w:p>
          <w:p w14:paraId="619ADCCC" w14:textId="7F2286C1" w:rsidR="00AF263A" w:rsidRPr="006528A1" w:rsidRDefault="007003EB" w:rsidP="006528A1">
            <w:pPr>
              <w:pStyle w:val="BodyText"/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6528A1">
              <w:rPr>
                <w:rFonts w:ascii="Calibri" w:hAnsi="Calibri" w:cs="Calibri"/>
                <w:sz w:val="18"/>
                <w:szCs w:val="18"/>
              </w:rPr>
              <w:t>Book/book chapters, letters to the editor, commentaries, theses, dissertations</w:t>
            </w:r>
          </w:p>
        </w:tc>
      </w:tr>
    </w:tbl>
    <w:p w14:paraId="6B8CFD1B" w14:textId="77777777" w:rsidR="008511CB" w:rsidRPr="006528A1" w:rsidRDefault="008511CB" w:rsidP="007B1D97">
      <w:pPr>
        <w:pStyle w:val="BodyText"/>
        <w:spacing w:after="0"/>
        <w:rPr>
          <w:rFonts w:ascii="Calibri" w:hAnsi="Calibri" w:cs="Calibri"/>
          <w:sz w:val="22"/>
          <w:szCs w:val="21"/>
        </w:rPr>
      </w:pPr>
    </w:p>
    <w:sectPr w:rsidR="008511CB" w:rsidRPr="006528A1" w:rsidSect="00C751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CB"/>
    <w:rsid w:val="00074A37"/>
    <w:rsid w:val="000B5274"/>
    <w:rsid w:val="000D3203"/>
    <w:rsid w:val="000E45D2"/>
    <w:rsid w:val="00102091"/>
    <w:rsid w:val="00140B69"/>
    <w:rsid w:val="00156C7F"/>
    <w:rsid w:val="00162992"/>
    <w:rsid w:val="001761B5"/>
    <w:rsid w:val="001A11AE"/>
    <w:rsid w:val="001C700A"/>
    <w:rsid w:val="001E2CE3"/>
    <w:rsid w:val="00247904"/>
    <w:rsid w:val="00255622"/>
    <w:rsid w:val="00263CE7"/>
    <w:rsid w:val="002D558F"/>
    <w:rsid w:val="00334DA3"/>
    <w:rsid w:val="003379D9"/>
    <w:rsid w:val="003E08BF"/>
    <w:rsid w:val="004435C4"/>
    <w:rsid w:val="004547A3"/>
    <w:rsid w:val="00483846"/>
    <w:rsid w:val="004A4BB7"/>
    <w:rsid w:val="004A66E2"/>
    <w:rsid w:val="004D52CC"/>
    <w:rsid w:val="00517910"/>
    <w:rsid w:val="00571197"/>
    <w:rsid w:val="006528A1"/>
    <w:rsid w:val="0068215E"/>
    <w:rsid w:val="006C32A1"/>
    <w:rsid w:val="006F1669"/>
    <w:rsid w:val="007003EB"/>
    <w:rsid w:val="00701855"/>
    <w:rsid w:val="00725D38"/>
    <w:rsid w:val="00760DAD"/>
    <w:rsid w:val="007B1D97"/>
    <w:rsid w:val="007C6E17"/>
    <w:rsid w:val="007D2648"/>
    <w:rsid w:val="008511CB"/>
    <w:rsid w:val="008A78AB"/>
    <w:rsid w:val="008B34B1"/>
    <w:rsid w:val="008C55E6"/>
    <w:rsid w:val="00907244"/>
    <w:rsid w:val="00916AD9"/>
    <w:rsid w:val="0095304E"/>
    <w:rsid w:val="009D1338"/>
    <w:rsid w:val="009D4714"/>
    <w:rsid w:val="00A259E7"/>
    <w:rsid w:val="00AC56FA"/>
    <w:rsid w:val="00AF263A"/>
    <w:rsid w:val="00AF38BD"/>
    <w:rsid w:val="00AF4A90"/>
    <w:rsid w:val="00BB1684"/>
    <w:rsid w:val="00BD246E"/>
    <w:rsid w:val="00C3473E"/>
    <w:rsid w:val="00C408F2"/>
    <w:rsid w:val="00C637E4"/>
    <w:rsid w:val="00C75158"/>
    <w:rsid w:val="00CC0419"/>
    <w:rsid w:val="00CE4FBE"/>
    <w:rsid w:val="00D25702"/>
    <w:rsid w:val="00D63A66"/>
    <w:rsid w:val="00DA4FEF"/>
    <w:rsid w:val="00DB2701"/>
    <w:rsid w:val="00DF4B38"/>
    <w:rsid w:val="00E05340"/>
    <w:rsid w:val="00E43A85"/>
    <w:rsid w:val="00E447F4"/>
    <w:rsid w:val="00E4696F"/>
    <w:rsid w:val="00E72397"/>
    <w:rsid w:val="00EB0FF3"/>
    <w:rsid w:val="00EB6C0A"/>
    <w:rsid w:val="00F16806"/>
    <w:rsid w:val="00F4586A"/>
    <w:rsid w:val="00F53EAF"/>
    <w:rsid w:val="00FF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E770"/>
  <w15:chartTrackingRefBased/>
  <w15:docId w15:val="{B089F1ED-8B5D-6846-94CF-EC516ED3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1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1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1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162992"/>
    <w:pPr>
      <w:spacing w:after="120" w:line="360" w:lineRule="auto"/>
    </w:pPr>
    <w:rPr>
      <w:rFonts w:ascii="Cambria" w:eastAsiaTheme="minorHAnsi" w:hAnsi="Cambria"/>
      <w:kern w:val="0"/>
      <w:szCs w:val="22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162992"/>
    <w:rPr>
      <w:rFonts w:ascii="Cambria" w:eastAsiaTheme="minorHAnsi" w:hAnsi="Cambria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59</Words>
  <Characters>1716</Characters>
  <Application>Microsoft Office Word</Application>
  <DocSecurity>0</DocSecurity>
  <Lines>4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kwak@student.ubc.ca</dc:creator>
  <cp:keywords/>
  <dc:description/>
  <cp:lastModifiedBy>erinkwak@student.ubc.ca</cp:lastModifiedBy>
  <cp:revision>65</cp:revision>
  <dcterms:created xsi:type="dcterms:W3CDTF">2026-01-19T04:17:00Z</dcterms:created>
  <dcterms:modified xsi:type="dcterms:W3CDTF">2026-02-11T21:16:00Z</dcterms:modified>
</cp:coreProperties>
</file>